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BF51" w14:textId="007DE247" w:rsidR="00FA6021" w:rsidRDefault="00717527" w:rsidP="00FA6021">
      <w:pPr>
        <w:snapToGrid w:val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FA6021" w:rsidRPr="00FA6021">
        <w:rPr>
          <w:rFonts w:ascii="Times New Roman" w:hAnsi="Times New Roman" w:cs="Times New Roman"/>
          <w:b/>
          <w:bCs/>
          <w:szCs w:val="21"/>
        </w:rPr>
        <w:t xml:space="preserve">Table S2. Sixty-two genes </w:t>
      </w:r>
      <w:r w:rsidR="00FA6021">
        <w:rPr>
          <w:rFonts w:ascii="Times New Roman" w:hAnsi="Times New Roman" w:cs="Times New Roman"/>
          <w:b/>
          <w:bCs/>
          <w:szCs w:val="21"/>
        </w:rPr>
        <w:t>annotated</w:t>
      </w:r>
      <w:r w:rsidR="00FA6021" w:rsidRPr="00FA6021">
        <w:rPr>
          <w:rFonts w:ascii="Times New Roman" w:hAnsi="Times New Roman" w:cs="Times New Roman"/>
          <w:b/>
          <w:bCs/>
          <w:szCs w:val="21"/>
        </w:rPr>
        <w:t xml:space="preserve"> with skeletal dysplasia and their 72 </w:t>
      </w:r>
      <w:r w:rsidR="00FA6021">
        <w:rPr>
          <w:rFonts w:ascii="Times New Roman" w:hAnsi="Times New Roman" w:cs="Times New Roman"/>
          <w:b/>
          <w:bCs/>
          <w:szCs w:val="21"/>
        </w:rPr>
        <w:t>phenotypes in HGMD Pro 2020</w:t>
      </w:r>
    </w:p>
    <w:p w14:paraId="348AF39B" w14:textId="77777777" w:rsidR="00FA6021" w:rsidRPr="00FA6021" w:rsidRDefault="00FA6021" w:rsidP="00FA6021">
      <w:pPr>
        <w:snapToGrid w:val="0"/>
        <w:rPr>
          <w:rFonts w:ascii="Times New Roman" w:hAnsi="Times New Roman" w:cs="Times New Roman"/>
          <w:b/>
          <w:bCs/>
          <w:szCs w:val="21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0"/>
        <w:gridCol w:w="7035"/>
      </w:tblGrid>
      <w:tr w:rsidR="00FA6021" w:rsidRPr="00FA6021" w14:paraId="3FD7E95D" w14:textId="77777777" w:rsidTr="00FA6021">
        <w:trPr>
          <w:trHeight w:val="20"/>
        </w:trPr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52D742" w14:textId="0F62A493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18E361" w14:textId="167D807B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Disease</w:t>
            </w:r>
          </w:p>
        </w:tc>
      </w:tr>
      <w:tr w:rsidR="00FA6021" w:rsidRPr="00FA6021" w14:paraId="0FACACCB" w14:textId="77777777" w:rsidTr="00FA6021">
        <w:trPr>
          <w:trHeight w:val="20"/>
        </w:trPr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82C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7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C78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64289FE7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942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LG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778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polycystic kidneys &amp; multiple malformations</w:t>
            </w:r>
          </w:p>
        </w:tc>
      </w:tr>
      <w:tr w:rsidR="00FA6021" w:rsidRPr="00FA6021" w14:paraId="694A5D75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58BB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C26B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100C5D30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427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3GAT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D8A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D544B5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A320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4GALT7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CE4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perinatal lethal</w:t>
            </w:r>
          </w:p>
        </w:tc>
      </w:tr>
      <w:tr w:rsidR="00FA6021" w:rsidRPr="00FA6021" w14:paraId="41E5F853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53F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2CD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5711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582E092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5721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HRNG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51B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6DC94FD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282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HST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8490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with craniosynostosis</w:t>
            </w:r>
          </w:p>
        </w:tc>
      </w:tr>
      <w:tr w:rsidR="00FA6021" w:rsidRPr="00FA6021" w14:paraId="6538ECA0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E36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OL11A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7B5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53FAD71B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AF4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525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4847DF9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F82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E09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5185EE4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87E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OL27A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8F8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obal developmental delay, failure to thrive, dysmorphic facies, skeletal dysplasia and genitourinary abnormalities</w:t>
            </w:r>
          </w:p>
        </w:tc>
      </w:tr>
      <w:tr w:rsidR="00FA6021" w:rsidRPr="00FA6021" w14:paraId="5346CDAB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2701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OL2A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20B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atyspondylic skeletal dysplasia, Torrance</w:t>
            </w:r>
          </w:p>
        </w:tc>
      </w:tr>
      <w:tr w:rsidR="00FA6021" w:rsidRPr="00FA6021" w14:paraId="4B02B87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F40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OL2A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D73A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BD13370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8D3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6AB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and brain malformation with calcifying leukoencephalopathy</w:t>
            </w:r>
          </w:p>
        </w:tc>
      </w:tr>
      <w:tr w:rsidR="00FA6021" w:rsidRPr="00FA6021" w14:paraId="4009B24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246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SGALNACT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7A8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and joint laxity</w:t>
            </w:r>
          </w:p>
        </w:tc>
      </w:tr>
      <w:tr w:rsidR="00FA6021" w:rsidRPr="00FA6021" w14:paraId="0E9CC55A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357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SGALNACT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51D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with advanced bone age</w:t>
            </w:r>
          </w:p>
        </w:tc>
      </w:tr>
      <w:tr w:rsidR="00FA6021" w:rsidRPr="00FA6021" w14:paraId="3A7FC013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BBE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4FB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clerosing skeletal dysplasia with adrenocortical neoplasia</w:t>
            </w:r>
          </w:p>
        </w:tc>
      </w:tr>
      <w:tr w:rsidR="00FA6021" w:rsidRPr="00FA6021" w14:paraId="744BCF49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734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D3CA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6A946B1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1AB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IP2C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517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717527" w14:paraId="33545DDF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47C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XTL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43A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s-ES_tradnl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s-ES_tradnl"/>
              </w:rPr>
              <w:t>Neuro-immuno-skeletal dysplasia syndrome</w:t>
            </w:r>
          </w:p>
        </w:tc>
      </w:tr>
      <w:tr w:rsidR="00FA6021" w:rsidRPr="00FA6021" w14:paraId="12F648F5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05A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XTL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E3F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immune deficiency &amp; developmental delay</w:t>
            </w:r>
          </w:p>
        </w:tc>
      </w:tr>
      <w:tr w:rsidR="00FA6021" w:rsidRPr="00FA6021" w14:paraId="34306306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AAC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A07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717527" w14:paraId="6CE1928F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B1B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LNA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F5A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s-ES_tradnl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s-ES_tradnl"/>
              </w:rPr>
              <w:t>Heterotopia, periventricular with skeletal dysplasia</w:t>
            </w:r>
          </w:p>
        </w:tc>
      </w:tr>
      <w:tr w:rsidR="00FA6021" w:rsidRPr="00FA6021" w14:paraId="0E506226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784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LNB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01A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64B7324A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16A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LNB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167A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keletal dysplasia with </w:t>
            </w:r>
            <w:proofErr w:type="gramStart"/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,XY</w:t>
            </w:r>
            <w:proofErr w:type="gramEnd"/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gonadal dysgenesis</w:t>
            </w:r>
          </w:p>
        </w:tc>
      </w:tr>
      <w:tr w:rsidR="00FA6021" w:rsidRPr="00FA6021" w14:paraId="6ACFB57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374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DF5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2B9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717527" w14:paraId="06C4018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A67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HAT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166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s-ES_tradnl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s-ES_tradnl"/>
              </w:rPr>
              <w:t>Microcephaly, skeletal dysplasia &amp; cerebellar vermis hypoplasia</w:t>
            </w:r>
          </w:p>
        </w:tc>
      </w:tr>
      <w:tr w:rsidR="00FA6021" w:rsidRPr="00FA6021" w14:paraId="248C831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590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SPG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217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osteoporosis and flexion contracture</w:t>
            </w:r>
          </w:p>
        </w:tc>
      </w:tr>
      <w:tr w:rsidR="00FA6021" w:rsidRPr="00FA6021" w14:paraId="3DFD37C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CD1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12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F31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19A7F434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D49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PPL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668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03454BB2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3A5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1870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diac &amp; skeletal dysplasia</w:t>
            </w:r>
          </w:p>
        </w:tc>
      </w:tr>
      <w:tr w:rsidR="00FA6021" w:rsidRPr="00FA6021" w14:paraId="79808717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985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MT2D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658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240A68DC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6D3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B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04E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enberg skeletal dysplasia</w:t>
            </w:r>
          </w:p>
        </w:tc>
      </w:tr>
      <w:tr w:rsidR="00FA6021" w:rsidRPr="00FA6021" w14:paraId="79B21427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851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B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433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5A0605B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1C7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1A0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3503FDD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51A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AB21L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88A1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ilateral anophthalmia, intellectual disability &amp; rhizomelic skeletal dysplasia</w:t>
            </w:r>
          </w:p>
        </w:tc>
      </w:tr>
      <w:tr w:rsidR="00FA6021" w:rsidRPr="00FA6021" w14:paraId="351F2244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BDA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AGEL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9620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rate intellectual disability, speech delay, short stature, skeletal dysplasia, failure to thrive.</w:t>
            </w:r>
          </w:p>
        </w:tc>
      </w:tr>
      <w:tr w:rsidR="00FA6021" w:rsidRPr="00FA6021" w14:paraId="4DCDE1A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5FFA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BTPS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A20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8352C8C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ADF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IR140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FFA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029A26A9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AC02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ANS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F14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evelopmental delay &amp; skeletal dysplasia, </w:t>
            </w:r>
            <w:proofErr w:type="gramStart"/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fantile-onset</w:t>
            </w:r>
            <w:proofErr w:type="gramEnd"/>
          </w:p>
        </w:tc>
      </w:tr>
      <w:tr w:rsidR="00FA6021" w:rsidRPr="00FA6021" w14:paraId="6881439A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CA2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K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332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lethal</w:t>
            </w:r>
          </w:p>
        </w:tc>
      </w:tr>
      <w:tr w:rsidR="00FA6021" w:rsidRPr="00FA6021" w14:paraId="78809A14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474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PRO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806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crocephaly, hypoplastic maxilla &amp; skeletal dysplasia</w:t>
            </w:r>
          </w:p>
        </w:tc>
      </w:tr>
      <w:tr w:rsidR="00FA6021" w:rsidRPr="00FA6021" w14:paraId="671DBEF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F23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PRO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190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with cartilage hair hypoplasia</w:t>
            </w:r>
          </w:p>
        </w:tc>
      </w:tr>
      <w:tr w:rsidR="00FA6021" w:rsidRPr="00FA6021" w14:paraId="67F265CF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1EBB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N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DD7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46F3020B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98BB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GM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124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genital disorder of glycosylation with severe immunodeficiency &amp; skeletal dysplasia</w:t>
            </w:r>
          </w:p>
        </w:tc>
      </w:tr>
      <w:tr w:rsidR="00FA6021" w:rsidRPr="00FA6021" w14:paraId="2DE9614D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336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GM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638A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vere combined immunodeficiency with bone marrow failure, skeletal dysplasia and congenital malformations</w:t>
            </w:r>
          </w:p>
        </w:tc>
      </w:tr>
      <w:tr w:rsidR="00FA6021" w:rsidRPr="00FA6021" w14:paraId="601E2E3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9B5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HEX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46A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stature and bowing of both legs suggestive of skeletal dysplasia</w:t>
            </w:r>
          </w:p>
        </w:tc>
      </w:tr>
      <w:tr w:rsidR="00FA6021" w:rsidRPr="00FA6021" w14:paraId="615AD199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E0B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ISD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487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cataracts and white matter changes</w:t>
            </w:r>
          </w:p>
        </w:tc>
      </w:tr>
      <w:tr w:rsidR="00FA6021" w:rsidRPr="00FA6021" w14:paraId="4821E97F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D41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OC1A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4E3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imordial dwarfism, skeletal dysplasia, facial dysmorphism, extreme insulin resistance and fatty liver.</w:t>
            </w:r>
          </w:p>
        </w:tc>
      </w:tr>
      <w:tr w:rsidR="00FA6021" w:rsidRPr="00FA6021" w14:paraId="404A2A9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875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55D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stature with mild skeletal dysplasia</w:t>
            </w:r>
          </w:p>
        </w:tc>
      </w:tr>
      <w:tr w:rsidR="00FA6021" w:rsidRPr="00FA6021" w14:paraId="055ED0FC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BF7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4BA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FAA7E8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178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RG4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A66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5DB45CFA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FB5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RKAR1A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89C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developmental delay, hypotonia, facial dysmorphism and absent speech</w:t>
            </w:r>
          </w:p>
        </w:tc>
      </w:tr>
      <w:tr w:rsidR="00FA6021" w:rsidRPr="00FA6021" w14:paraId="02EBBAB9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B9C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TH1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35FB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ken skeletal dysplasia</w:t>
            </w:r>
          </w:p>
        </w:tc>
      </w:tr>
      <w:tr w:rsidR="00FA6021" w:rsidRPr="00FA6021" w14:paraId="7839E204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0B3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TH1R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5BA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ken skeletal dysplasia with pseudoepiphyses in the hands and primary failure of tooth eruption</w:t>
            </w:r>
          </w:p>
        </w:tc>
      </w:tr>
      <w:tr w:rsidR="00FA6021" w:rsidRPr="00FA6021" w14:paraId="20EFD463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B72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ILPL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1FC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speech delay, mototr delay, learning disability</w:t>
            </w:r>
          </w:p>
        </w:tc>
      </w:tr>
      <w:tr w:rsidR="00FA6021" w:rsidRPr="00FA6021" w14:paraId="05499EE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8B3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IN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BD9B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06470B8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E0B9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BDS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01E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ultiorgan involvement (liver, kidney, hemopoethic system), skeletal dysplasia, growth failure, and complex I deficiency</w:t>
            </w:r>
          </w:p>
        </w:tc>
      </w:tr>
      <w:tr w:rsidR="00FA6021" w:rsidRPr="00FA6021" w14:paraId="6D0072D5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038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ETBP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CCD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dysmorphic features</w:t>
            </w:r>
          </w:p>
        </w:tc>
      </w:tr>
      <w:tr w:rsidR="00FA6021" w:rsidRPr="00FA6021" w14:paraId="66186043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3DD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LC10A7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CFF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with amelogenesis imperfecta</w:t>
            </w:r>
          </w:p>
        </w:tc>
      </w:tr>
      <w:tr w:rsidR="00FA6021" w:rsidRPr="00FA6021" w14:paraId="1985715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D30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LC26A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10C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foetal</w:t>
            </w:r>
          </w:p>
        </w:tc>
      </w:tr>
      <w:tr w:rsidR="00FA6021" w:rsidRPr="00FA6021" w14:paraId="2BDC1B11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08A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LC35A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8D51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78B5B152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2F5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UCO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35F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B531CE5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954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42EC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tal abnormalities &amp; skeletal dysplasia</w:t>
            </w:r>
          </w:p>
        </w:tc>
      </w:tr>
      <w:tr w:rsidR="00FA6021" w:rsidRPr="00FA6021" w14:paraId="2F6A9395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49C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D678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4586752C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9ABD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PV4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15C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&amp; peripheral neuropathy</w:t>
            </w:r>
          </w:p>
        </w:tc>
      </w:tr>
      <w:tr w:rsidR="00FA6021" w:rsidRPr="00FA6021" w14:paraId="67DA1E64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040E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PV6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7C9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one undermineralisation and skeletal dysplasia</w:t>
            </w:r>
          </w:p>
        </w:tc>
      </w:tr>
      <w:tr w:rsidR="00FA6021" w:rsidRPr="00FA6021" w14:paraId="72B53CB7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E06F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TC2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D0B4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 with multiple joint dislocation</w:t>
            </w:r>
          </w:p>
        </w:tc>
      </w:tr>
      <w:tr w:rsidR="00FA6021" w:rsidRPr="00FA6021" w14:paraId="37A63B88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2295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DR35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696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patic cysts with ductal malformation, polycystic kidney with renal failure, skeletal dysplasia &amp; cerebellar hypoplasia</w:t>
            </w:r>
          </w:p>
        </w:tc>
      </w:tr>
      <w:tr w:rsidR="00FA6021" w:rsidRPr="00FA6021" w14:paraId="3226D99E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46A333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7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EFD0B7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</w:t>
            </w:r>
          </w:p>
        </w:tc>
      </w:tr>
      <w:tr w:rsidR="00FA6021" w:rsidRPr="00FA6021" w14:paraId="37134420" w14:textId="77777777" w:rsidTr="00FA6021">
        <w:trPr>
          <w:trHeight w:val="20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7753C6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XYLT1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D59072" w14:textId="77777777" w:rsidR="00FA6021" w:rsidRPr="00FA6021" w:rsidRDefault="00FA6021" w:rsidP="00FA6021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A60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letal dysplasia, short limb, neonatal</w:t>
            </w:r>
          </w:p>
        </w:tc>
      </w:tr>
    </w:tbl>
    <w:p w14:paraId="78950972" w14:textId="77777777" w:rsidR="00B65E34" w:rsidRPr="00FA6021" w:rsidRDefault="00B65E34" w:rsidP="00FA6021">
      <w:pPr>
        <w:snapToGrid w:val="0"/>
        <w:rPr>
          <w:rFonts w:ascii="Times New Roman" w:hAnsi="Times New Roman" w:cs="Times New Roman"/>
          <w:szCs w:val="21"/>
        </w:rPr>
      </w:pPr>
    </w:p>
    <w:sectPr w:rsidR="00B65E34" w:rsidRPr="00FA60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B5D83" w14:textId="77777777" w:rsidR="00FA6021" w:rsidRDefault="00FA6021" w:rsidP="00FA6021">
      <w:r>
        <w:separator/>
      </w:r>
    </w:p>
  </w:endnote>
  <w:endnote w:type="continuationSeparator" w:id="0">
    <w:p w14:paraId="20714A3B" w14:textId="77777777" w:rsidR="00FA6021" w:rsidRDefault="00FA6021" w:rsidP="00FA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AAE8B" w14:textId="77777777" w:rsidR="00FA6021" w:rsidRDefault="00FA6021" w:rsidP="00FA6021">
      <w:r>
        <w:separator/>
      </w:r>
    </w:p>
  </w:footnote>
  <w:footnote w:type="continuationSeparator" w:id="0">
    <w:p w14:paraId="41F4AD72" w14:textId="77777777" w:rsidR="00FA6021" w:rsidRDefault="00FA6021" w:rsidP="00FA6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21"/>
    <w:rsid w:val="00717527"/>
    <w:rsid w:val="00B65E34"/>
    <w:rsid w:val="00C927DE"/>
    <w:rsid w:val="00FA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39F2E"/>
  <w15:chartTrackingRefBased/>
  <w15:docId w15:val="{D8CE4FDD-FBB3-4D6F-A23D-EB0FA0FB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0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6021"/>
  </w:style>
  <w:style w:type="paragraph" w:styleId="a5">
    <w:name w:val="footer"/>
    <w:basedOn w:val="a"/>
    <w:link w:val="a6"/>
    <w:uiPriority w:val="99"/>
    <w:unhideWhenUsed/>
    <w:rsid w:val="00FA60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6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Nagoya University</cp:lastModifiedBy>
  <cp:revision>2</cp:revision>
  <dcterms:created xsi:type="dcterms:W3CDTF">2024-01-06T10:33:00Z</dcterms:created>
  <dcterms:modified xsi:type="dcterms:W3CDTF">2024-01-06T10:45:00Z</dcterms:modified>
</cp:coreProperties>
</file>